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Vocalization thresholds to electrical muscle stimulation</w:t>
      </w:r>
    </w:p>
    <w:p>
      <w:pPr>
        <w:pStyle w:val="Normal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tbl>
      <w:tblPr>
        <w:tblW w:w="56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34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+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+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+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+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8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3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.5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3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9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0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.5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.9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.3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.9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1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.6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6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2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5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7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7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5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+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+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+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+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4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7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4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0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.0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.4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5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.6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0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4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.6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9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.4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1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3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1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6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.8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45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o+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o+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o+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o+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0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5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5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.0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0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.6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0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7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7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.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8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0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8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0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5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7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.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.0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.0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9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8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6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.8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1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9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0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.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0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2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0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5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d +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d +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d +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d +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.2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2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3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3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7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3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3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.4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3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2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7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0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.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.7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3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0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2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1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1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2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.2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0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.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6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.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.1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9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3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45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Y +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Y +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Y +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Y +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.4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.2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.4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.1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.5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5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2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.4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8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3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.1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.5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4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.3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.0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0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.4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5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+Hyo +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+Hyo +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+Hyo +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+Hyo +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.0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5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.0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0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7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8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.0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0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7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.0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0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8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.8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1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9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0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0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0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6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1418"/>
        <w:gridCol w:w="1418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+Vard +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+Vard +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+Vard +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+Vard +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.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.9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2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7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.2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.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4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.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.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.9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.5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.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.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.4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2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.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2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.7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2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6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.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7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.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.2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3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6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1418"/>
        <w:gridCol w:w="1418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+BAY +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+BAY +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+BAY +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+BAY +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.1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5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.4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.1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1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.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4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.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.9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3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5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4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.5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.5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.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8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.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.8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.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.5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.0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15:19:00Z</dcterms:created>
  <dc:creator>Farfalla</dc:creator>
  <dc:description/>
  <cp:keywords/>
  <dc:language>en-US</dc:language>
  <cp:lastModifiedBy>utente</cp:lastModifiedBy>
  <dcterms:modified xsi:type="dcterms:W3CDTF">2015-10-15T10:07:00Z</dcterms:modified>
  <cp:revision>14</cp:revision>
  <dc:subject/>
  <dc:title>Basis</dc:title>
</cp:coreProperties>
</file>